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09CFD" w14:textId="77777777" w:rsidR="00D174B5" w:rsidRDefault="00D174B5" w:rsidP="00D174B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lang w:val="en-MY" w:eastAsia="en-MY"/>
        </w:rPr>
      </w:pPr>
      <w:r>
        <w:rPr>
          <w:rFonts w:ascii="Times New Roman" w:eastAsia="Times New Roman" w:hAnsi="Times New Roman" w:cs="Times New Roman"/>
          <w:b/>
          <w:lang w:val="en-MY" w:eastAsia="en-MY"/>
        </w:rPr>
        <w:t>Table S1: Proportions of parameters by pregnancy status and p-value for different Chi-Squared Test results with 95% significance</w:t>
      </w:r>
    </w:p>
    <w:tbl>
      <w:tblPr>
        <w:tblStyle w:val="PlainTable2"/>
        <w:tblW w:w="10190" w:type="dxa"/>
        <w:tblInd w:w="0" w:type="dxa"/>
        <w:tblLook w:val="04A0" w:firstRow="1" w:lastRow="0" w:firstColumn="1" w:lastColumn="0" w:noHBand="0" w:noVBand="1"/>
      </w:tblPr>
      <w:tblGrid>
        <w:gridCol w:w="1413"/>
        <w:gridCol w:w="1960"/>
        <w:gridCol w:w="1883"/>
        <w:gridCol w:w="1883"/>
        <w:gridCol w:w="1886"/>
        <w:gridCol w:w="1165"/>
      </w:tblGrid>
      <w:tr w:rsidR="00D174B5" w14:paraId="26D8E3D4" w14:textId="77777777" w:rsidTr="00D17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4F36183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Parameter</w:t>
            </w:r>
          </w:p>
        </w:tc>
        <w:tc>
          <w:tcPr>
            <w:tcW w:w="5652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F0C2FE" w14:textId="77777777" w:rsidR="00D174B5" w:rsidRDefault="00D1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Pregnancy Status (%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757367" w14:textId="77777777" w:rsidR="00D174B5" w:rsidRDefault="00D1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</w:tr>
      <w:tr w:rsidR="00D174B5" w14:paraId="43742319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9A8F256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1165C18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on- pregnant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07BE54A7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regnant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2BC240C5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ll</w:t>
            </w:r>
          </w:p>
        </w:tc>
        <w:tc>
          <w:tcPr>
            <w:tcW w:w="1165" w:type="dxa"/>
            <w:tcBorders>
              <w:left w:val="nil"/>
              <w:right w:val="nil"/>
            </w:tcBorders>
            <w:hideMark/>
          </w:tcPr>
          <w:p w14:paraId="563B7E96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Chi-square p-value</w:t>
            </w:r>
          </w:p>
        </w:tc>
      </w:tr>
      <w:tr w:rsidR="00D174B5" w14:paraId="4C409962" w14:textId="77777777" w:rsidTr="00D174B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3516B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Serotyp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75FD2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3CEFD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49 (48.91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86F43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3 (38.54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155C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12 (48.07%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2337C9E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01</w:t>
            </w:r>
          </w:p>
        </w:tc>
      </w:tr>
      <w:tr w:rsidR="00D174B5" w14:paraId="7731781A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6549123A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3F4D1BC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2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0C30746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52 (49.37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39EF0AC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4 (59.29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227C7EC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26 (50.17%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1985D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2656D6BA" w14:textId="77777777" w:rsidTr="00D174B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97136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8F08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FF83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 (0.9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2C813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29 (1.46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2562D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230 (0.9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320A49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1AB11CD8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6C7854F1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5F5F844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4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6E638DC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5 (0.83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7C423B1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14 (0.71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13E2E09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199 (0.82%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CFC47A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5CA3CDC3" w14:textId="77777777" w:rsidTr="00D174B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C3781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Reg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20B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5BF9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89 (8.89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38C52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469 (9.49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13DB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8458 (8.92%)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55B23D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01</w:t>
            </w:r>
          </w:p>
        </w:tc>
      </w:tr>
      <w:tr w:rsidR="00D174B5" w14:paraId="362626CE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13199892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57FECDA3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er- West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6523D3A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11 (24.71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2A7CC8E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4 (23.75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10330D3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385 (24.6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010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3B51A012" w14:textId="77777777" w:rsidTr="00D174B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B8373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ED21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- Eas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E3A7B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05 (12.58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66C3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5 (12.8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1F9D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40 (12.5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2C48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0CDDFB74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4576AB2E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7491D8FA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- West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1A3DE3C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40 (10.72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53585E53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6 (4.77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00277AD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76 (10.4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1023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5F0DE5D6" w14:textId="77777777" w:rsidTr="00D174B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45756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48C2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 - Eas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F19C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744 (43.1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D0FA8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29 (49.14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E7F7D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173 (43.4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C7F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0535D325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33373409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Hypertension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67D4095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4C7676A4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212 (99.25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77B241F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06 (99.25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0C99E9D7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118 (99.25%)</w:t>
            </w:r>
          </w:p>
        </w:tc>
        <w:tc>
          <w:tcPr>
            <w:tcW w:w="1165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7ACA4AA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1</w:t>
            </w:r>
          </w:p>
        </w:tc>
      </w:tr>
      <w:tr w:rsidR="00D174B5" w14:paraId="2B9CFBF3" w14:textId="77777777" w:rsidTr="00D174B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1ED8E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36CD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C23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7 (0.75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F45E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 (0.7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86031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4 (0.75%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79F0C0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35D8A9E2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407A74EA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Diabetes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34E41478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2CF202C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020 (99.03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5B62700D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04 (99.21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6A718D0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924 (99.04%)</w:t>
            </w:r>
          </w:p>
        </w:tc>
        <w:tc>
          <w:tcPr>
            <w:tcW w:w="1165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13CD58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2</w:t>
            </w:r>
          </w:p>
        </w:tc>
      </w:tr>
      <w:tr w:rsidR="00D174B5" w14:paraId="30917695" w14:textId="77777777" w:rsidTr="00D174B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A1705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0571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785B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9 (0.97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2544B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 (0.79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8704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8 (0.96%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E691683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6B046A59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577F078C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IgG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3F516265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3038A30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71 (15.42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07D3BB7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 (4.99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60CC3965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2711 (14.96%)</w:t>
            </w:r>
          </w:p>
        </w:tc>
        <w:tc>
          <w:tcPr>
            <w:tcW w:w="1165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15C2BE1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01</w:t>
            </w:r>
          </w:p>
        </w:tc>
      </w:tr>
      <w:tr w:rsidR="00D174B5" w14:paraId="58EC3BE5" w14:textId="77777777" w:rsidTr="00D174B5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0D64A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9956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2C97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47 (84.58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C821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2 (95.01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748AD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409 (85.04%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C9C080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70997783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79C2B41A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IgM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3D844993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1707574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14 (14.20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0FAB441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 (18.37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385EDF6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5013 (14.32%)</w:t>
            </w:r>
          </w:p>
        </w:tc>
        <w:tc>
          <w:tcPr>
            <w:tcW w:w="1165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AAE024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01</w:t>
            </w:r>
          </w:p>
        </w:tc>
      </w:tr>
      <w:tr w:rsidR="00D174B5" w14:paraId="26D4BC90" w14:textId="77777777" w:rsidTr="00D174B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ADF1D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E458F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F599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98 (85.8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DADA3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4 (81.6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AF25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982 (85.68%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8B019A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7DA7D140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4A52B030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Dengue Classification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613DED0A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Severe Dengue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1FBB7D0A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578 (74.07%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76B8AB64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36 (65.47%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25941577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814 (73.62%)</w:t>
            </w:r>
          </w:p>
        </w:tc>
        <w:tc>
          <w:tcPr>
            <w:tcW w:w="1165" w:type="dxa"/>
            <w:tcBorders>
              <w:left w:val="nil"/>
              <w:right w:val="nil"/>
            </w:tcBorders>
            <w:hideMark/>
          </w:tcPr>
          <w:p w14:paraId="3D082CB4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01</w:t>
            </w:r>
          </w:p>
        </w:tc>
      </w:tr>
      <w:tr w:rsidR="00D174B5" w14:paraId="3534E214" w14:textId="77777777" w:rsidTr="00D174B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789E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6FC52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ever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AB51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311 (25.9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25BB8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7 (34.5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5814D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18 (26.38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E508B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</w:tr>
      <w:tr w:rsidR="00D174B5" w14:paraId="4B3588EE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nil"/>
              <w:right w:val="nil"/>
            </w:tcBorders>
            <w:hideMark/>
          </w:tcPr>
          <w:p w14:paraId="48D1DD3A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960" w:type="dxa"/>
            <w:tcBorders>
              <w:left w:val="nil"/>
              <w:right w:val="nil"/>
            </w:tcBorders>
            <w:hideMark/>
          </w:tcPr>
          <w:p w14:paraId="3620CA3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 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22FB940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en-IN"/>
              </w:rPr>
              <w:t>All (SD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hideMark/>
          </w:tcPr>
          <w:p w14:paraId="286997E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en-IN"/>
              </w:rPr>
              <w:t>Pregnant (SD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hideMark/>
          </w:tcPr>
          <w:p w14:paraId="75F5FCF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en-IN"/>
              </w:rPr>
              <w:t>Not-Pregnant (SD)</w:t>
            </w:r>
          </w:p>
        </w:tc>
        <w:tc>
          <w:tcPr>
            <w:tcW w:w="1165" w:type="dxa"/>
            <w:tcBorders>
              <w:left w:val="nil"/>
              <w:right w:val="nil"/>
            </w:tcBorders>
            <w:hideMark/>
          </w:tcPr>
          <w:p w14:paraId="78F78851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MY" w:eastAsia="en-IN"/>
              </w:rPr>
              <w:t>t-test p-value</w:t>
            </w:r>
          </w:p>
        </w:tc>
      </w:tr>
      <w:tr w:rsidR="00D174B5" w14:paraId="55A0B850" w14:textId="77777777" w:rsidTr="00D174B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FD2F5E4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Age in year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B300717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9.82(±9.88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C8CE05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91(±5.99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3871B1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9.57(±9.78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125E3CA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01</w:t>
            </w:r>
          </w:p>
        </w:tc>
      </w:tr>
    </w:tbl>
    <w:p w14:paraId="11CBBFB0" w14:textId="77777777" w:rsidR="00D174B5" w:rsidRDefault="00D174B5" w:rsidP="00D174B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lang w:val="en-MY" w:eastAsia="en-MY"/>
        </w:rPr>
      </w:pPr>
    </w:p>
    <w:p w14:paraId="5085889F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2DD712C1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2EF74B88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60197CF1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4CDB0FE7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0AFDEF68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4AD61E21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134EBE6B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4EEBCDF6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47492DF5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5D74F6CE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6B2D1EC4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3D022E8E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17C0C00D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58946A9E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50CB1C91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1B13D978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638A8E8F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558BE61B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730771B2" w14:textId="77777777" w:rsidR="00D174B5" w:rsidRDefault="00D174B5" w:rsidP="00D174B5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val="en-MY" w:eastAsia="en-MY"/>
        </w:rPr>
      </w:pPr>
    </w:p>
    <w:p w14:paraId="7FA1BC56" w14:textId="77777777" w:rsidR="00D174B5" w:rsidRDefault="00D174B5" w:rsidP="00D174B5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C3270D" w14:textId="77777777" w:rsidR="00D174B5" w:rsidRDefault="00D174B5" w:rsidP="00D174B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lang w:val="en-MY" w:eastAsia="en-MY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: </w:t>
      </w:r>
      <w:r>
        <w:rPr>
          <w:rFonts w:ascii="Times New Roman" w:eastAsia="Times New Roman" w:hAnsi="Times New Roman" w:cs="Times New Roman"/>
          <w:b/>
          <w:bCs/>
          <w:lang w:val="en-MY" w:eastAsia="en-MY"/>
        </w:rPr>
        <w:t xml:space="preserve"> Proportions of parameters by region and p-value for different Chi-Squared Test results with 95% significance</w:t>
      </w:r>
    </w:p>
    <w:tbl>
      <w:tblPr>
        <w:tblStyle w:val="PlainTable2"/>
        <w:tblW w:w="9874" w:type="dxa"/>
        <w:tblInd w:w="0" w:type="dxa"/>
        <w:tblLook w:val="04A0" w:firstRow="1" w:lastRow="0" w:firstColumn="1" w:lastColumn="0" w:noHBand="0" w:noVBand="1"/>
      </w:tblPr>
      <w:tblGrid>
        <w:gridCol w:w="1065"/>
        <w:gridCol w:w="1033"/>
        <w:gridCol w:w="1134"/>
        <w:gridCol w:w="1266"/>
        <w:gridCol w:w="1130"/>
        <w:gridCol w:w="1050"/>
        <w:gridCol w:w="1121"/>
        <w:gridCol w:w="974"/>
        <w:gridCol w:w="1101"/>
      </w:tblGrid>
      <w:tr w:rsidR="00D174B5" w14:paraId="69927B98" w14:textId="77777777" w:rsidTr="00D17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BBE08A6" w14:textId="77777777" w:rsidR="00D174B5" w:rsidRDefault="00D174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ameter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45E8393" w14:textId="77777777" w:rsidR="00D174B5" w:rsidRDefault="00D174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501" w:type="dxa"/>
            <w:gridSpan w:val="5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8EA6BE1" w14:textId="77777777" w:rsidR="00D174B5" w:rsidRDefault="00D174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111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4396989" w14:textId="77777777" w:rsidR="00D174B5" w:rsidRDefault="00D1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174B5" w14:paraId="1D1444F7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39C535B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0F369B6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nter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CF5AED7" w14:textId="23357CD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nter</w:t>
            </w:r>
            <w:proofErr w:type="spellEnd"/>
            <w:r w:rsidR="00A87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8414CD1" w14:textId="560310FB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orth</w:t>
            </w:r>
            <w:r w:rsidR="00A87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st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3C2CB82E" w14:textId="4EAF54F5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orth</w:t>
            </w:r>
            <w:r w:rsidR="00A87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st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1AA296C7" w14:textId="375B2ACC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outh</w:t>
            </w:r>
            <w:r w:rsidR="00A87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st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6A7F1081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ll</w:t>
            </w:r>
          </w:p>
        </w:tc>
        <w:tc>
          <w:tcPr>
            <w:tcW w:w="1112" w:type="dxa"/>
            <w:tcBorders>
              <w:left w:val="nil"/>
              <w:right w:val="nil"/>
            </w:tcBorders>
            <w:hideMark/>
          </w:tcPr>
          <w:p w14:paraId="27A91841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IN"/>
              </w:rPr>
              <w:t>Chi-square p-value</w:t>
            </w:r>
          </w:p>
        </w:tc>
      </w:tr>
      <w:tr w:rsidR="00D174B5" w14:paraId="2F9C8DE8" w14:textId="77777777" w:rsidTr="00D174B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A678EB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otyp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9AA42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58C7A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B10BD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1C7F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7F519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2AC6E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DC49E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174B5" w14:paraId="4C85A524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left w:val="nil"/>
              <w:right w:val="nil"/>
            </w:tcBorders>
            <w:hideMark/>
          </w:tcPr>
          <w:p w14:paraId="23FCD314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left w:val="nil"/>
              <w:right w:val="nil"/>
            </w:tcBorders>
            <w:hideMark/>
          </w:tcPr>
          <w:p w14:paraId="353A58E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1A72011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3 (50.44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22A1BC4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6 (51.78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1BFFA15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7 (26.78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CE9C3C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5 (51.64%)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1F07B1E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31 (50.51%)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0541EA1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12 (48.07%)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4CBEBDD6" w14:textId="77777777" w:rsidR="00D174B5" w:rsidRDefault="00D174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1</w:t>
            </w:r>
          </w:p>
        </w:tc>
      </w:tr>
      <w:tr w:rsidR="00D174B5" w14:paraId="6AF4C658" w14:textId="77777777" w:rsidTr="00D174B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D2D38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CA0B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DC751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7 (48.0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47BE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82 (48.0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1BFA8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1 (69.5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641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8 (48.3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0BA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8 (45.46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67661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26 (50.17%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8186558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02D9BDE7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left w:val="nil"/>
              <w:right w:val="nil"/>
            </w:tcBorders>
            <w:hideMark/>
          </w:tcPr>
          <w:p w14:paraId="4B6A14F4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left w:val="nil"/>
              <w:right w:val="nil"/>
            </w:tcBorders>
            <w:hideMark/>
          </w:tcPr>
          <w:p w14:paraId="3FB2BF9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476BD8D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 (1.27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0F6BA986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 (0.07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0532A3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 (2.18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01880E4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 (0.00%)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5B97678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 (1.92%)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5A6C257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 (0.94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1E6806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31A628B8" w14:textId="77777777" w:rsidTr="00D174B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6F466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AE7B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V-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7EA4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(0.2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E31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 (0.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ABB6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 (1.4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30E32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 (0.0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4501B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 (2.11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201A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 (0.82%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A559E4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3BC8764A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left w:val="nil"/>
              <w:right w:val="nil"/>
            </w:tcBorders>
            <w:hideMark/>
          </w:tcPr>
          <w:p w14:paraId="4E74D849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M</w:t>
            </w: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739A404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7FA018B6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BE0FE5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4189618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4E6FA52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2C1EAD18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2" w:type="dxa"/>
            <w:tcBorders>
              <w:left w:val="nil"/>
              <w:right w:val="nil"/>
            </w:tcBorders>
            <w:hideMark/>
          </w:tcPr>
          <w:p w14:paraId="2FE33DD9" w14:textId="77777777" w:rsidR="00D174B5" w:rsidRDefault="00D174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174B5" w14:paraId="36456AD5" w14:textId="77777777" w:rsidTr="00D174B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EC12A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5184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192E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 (5.5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E188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0 (14.9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F3CF2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5 (27.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1E43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 (6.5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CAC5A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66 (13.37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CF68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13 (14.32%)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1C96570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1</w:t>
            </w:r>
          </w:p>
        </w:tc>
      </w:tr>
      <w:tr w:rsidR="00D174B5" w14:paraId="25E4D31F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left w:val="nil"/>
              <w:right w:val="nil"/>
            </w:tcBorders>
            <w:hideMark/>
          </w:tcPr>
          <w:p w14:paraId="20202B7F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left w:val="nil"/>
              <w:right w:val="nil"/>
            </w:tcBorders>
            <w:hideMark/>
          </w:tcPr>
          <w:p w14:paraId="0D3170D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3CC3C44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58 (94.43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D4E74A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82 (85.0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5DEB4E4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97 (72.65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4BCE5077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20 (93.45%)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44F1C391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5 (86.63%)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09E85F74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982 (85.68%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A2AD73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19C4855A" w14:textId="77777777" w:rsidTr="00D174B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840488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EBF0F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45A4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7EF4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FA9E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53CFD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19B97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AB5FE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174B5" w14:paraId="43DAC5A3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left w:val="nil"/>
              <w:right w:val="nil"/>
            </w:tcBorders>
            <w:hideMark/>
          </w:tcPr>
          <w:p w14:paraId="233C8A64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left w:val="nil"/>
              <w:right w:val="nil"/>
            </w:tcBorders>
            <w:hideMark/>
          </w:tcPr>
          <w:p w14:paraId="6495D6B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635C54F8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 (4.28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834AA66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7 (9.6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779F20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8 (46.50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C46003C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 (2.15%)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1483B88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5 (2.53%)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1C4B6F8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 (14.96%)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15038A3B" w14:textId="77777777" w:rsidR="00D174B5" w:rsidRDefault="00D174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1</w:t>
            </w:r>
          </w:p>
        </w:tc>
      </w:tr>
      <w:tr w:rsidR="00D174B5" w14:paraId="0500FD4E" w14:textId="77777777" w:rsidTr="00D174B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CCDA4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9D4BC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30711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7 (95.7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D7B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7 (90.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963D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6 (53.5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EDF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1 (97.8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12C24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58 (97.47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7543E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409 (85.04%)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DA7AF67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D174B5" w14:paraId="115168FD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left w:val="nil"/>
              <w:right w:val="nil"/>
            </w:tcBorders>
            <w:hideMark/>
          </w:tcPr>
          <w:p w14:paraId="1202489E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ngue Classification</w:t>
            </w: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7CA8A079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C21424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2F9B06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4FF077C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57307891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798E3A0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12" w:type="dxa"/>
            <w:tcBorders>
              <w:left w:val="nil"/>
              <w:right w:val="nil"/>
            </w:tcBorders>
            <w:hideMark/>
          </w:tcPr>
          <w:p w14:paraId="6053FE58" w14:textId="77777777" w:rsidR="00D174B5" w:rsidRDefault="00D174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174B5" w14:paraId="330028E1" w14:textId="77777777" w:rsidTr="00D174B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55E6A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404AA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Seve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3C6DA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90 (76.7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04B8B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580 (79.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F1619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56 (82.5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9E90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59 (81.6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2E036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829 (65.16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07905" w14:textId="77777777" w:rsidR="00D174B5" w:rsidRDefault="00D17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814 (73.62%)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A6F82F7" w14:textId="77777777" w:rsidR="00D174B5" w:rsidRDefault="00D174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.001</w:t>
            </w:r>
          </w:p>
        </w:tc>
      </w:tr>
      <w:tr w:rsidR="00D174B5" w14:paraId="1A179BF5" w14:textId="77777777" w:rsidTr="00D17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left w:val="nil"/>
              <w:right w:val="nil"/>
            </w:tcBorders>
            <w:hideMark/>
          </w:tcPr>
          <w:p w14:paraId="282D0FD7" w14:textId="77777777" w:rsidR="00D174B5" w:rsidRDefault="00D17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34" w:type="dxa"/>
            <w:tcBorders>
              <w:left w:val="nil"/>
              <w:right w:val="nil"/>
            </w:tcBorders>
            <w:hideMark/>
          </w:tcPr>
          <w:p w14:paraId="63C5653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ver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hideMark/>
          </w:tcPr>
          <w:p w14:paraId="26CA204B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68 (23.27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345A122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05 (20.55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1435E8F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4 (17.45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08F592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7 (18.40%)</w:t>
            </w:r>
          </w:p>
        </w:tc>
        <w:tc>
          <w:tcPr>
            <w:tcW w:w="1125" w:type="dxa"/>
            <w:tcBorders>
              <w:left w:val="nil"/>
              <w:right w:val="nil"/>
            </w:tcBorders>
            <w:hideMark/>
          </w:tcPr>
          <w:p w14:paraId="765D339E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44 (34.84%)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7092228A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18 (26.38%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4408F0" w14:textId="77777777" w:rsidR="00D174B5" w:rsidRDefault="00D1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</w:tbl>
    <w:p w14:paraId="16C6C565" w14:textId="77777777" w:rsidR="00D174B5" w:rsidRDefault="00D174B5" w:rsidP="00D174B5">
      <w:pPr>
        <w:rPr>
          <w:rFonts w:ascii="Times New Roman" w:hAnsi="Times New Roman" w:cs="Times New Roman"/>
        </w:rPr>
      </w:pPr>
    </w:p>
    <w:p w14:paraId="547AB05B" w14:textId="01CC809C" w:rsidR="00853B58" w:rsidRDefault="00853B58">
      <w:pPr>
        <w:rPr>
          <w:rFonts w:ascii="Times New Roman" w:hAnsi="Times New Roman" w:cs="Times New Roman"/>
        </w:rPr>
      </w:pPr>
    </w:p>
    <w:p w14:paraId="1D6E8337" w14:textId="33ACA4B5" w:rsidR="00853B58" w:rsidRDefault="00853B58">
      <w:pPr>
        <w:rPr>
          <w:rFonts w:ascii="Times New Roman" w:hAnsi="Times New Roman" w:cs="Times New Roman"/>
        </w:rPr>
      </w:pPr>
    </w:p>
    <w:p w14:paraId="0137886D" w14:textId="4A797AD0" w:rsidR="00853B58" w:rsidRDefault="00853B58">
      <w:pPr>
        <w:rPr>
          <w:rFonts w:ascii="Times New Roman" w:hAnsi="Times New Roman" w:cs="Times New Roman"/>
        </w:rPr>
      </w:pPr>
    </w:p>
    <w:p w14:paraId="316966C4" w14:textId="33982D0B" w:rsidR="00853B58" w:rsidRDefault="00853B58">
      <w:pPr>
        <w:rPr>
          <w:rFonts w:ascii="Times New Roman" w:hAnsi="Times New Roman" w:cs="Times New Roman"/>
        </w:rPr>
      </w:pPr>
    </w:p>
    <w:p w14:paraId="7004CF8B" w14:textId="039AEB74" w:rsidR="00853B58" w:rsidRDefault="00853B58">
      <w:pPr>
        <w:rPr>
          <w:rFonts w:ascii="Times New Roman" w:hAnsi="Times New Roman" w:cs="Times New Roman"/>
        </w:rPr>
      </w:pPr>
    </w:p>
    <w:p w14:paraId="77039A56" w14:textId="77777777" w:rsidR="00DA0327" w:rsidRDefault="00DA0327">
      <w:pPr>
        <w:rPr>
          <w:rFonts w:ascii="Times New Roman" w:hAnsi="Times New Roman" w:cs="Times New Roman"/>
        </w:rPr>
      </w:pPr>
    </w:p>
    <w:p w14:paraId="1DC44E6E" w14:textId="5BCEC652" w:rsidR="00853B58" w:rsidRDefault="00853B58">
      <w:pPr>
        <w:rPr>
          <w:rFonts w:ascii="Times New Roman" w:hAnsi="Times New Roman" w:cs="Times New Roman"/>
        </w:rPr>
      </w:pPr>
    </w:p>
    <w:p w14:paraId="269B1D78" w14:textId="77777777" w:rsidR="00D174B5" w:rsidRDefault="00D174B5">
      <w:pPr>
        <w:rPr>
          <w:rFonts w:ascii="Times New Roman" w:hAnsi="Times New Roman" w:cs="Times New Roman"/>
        </w:rPr>
      </w:pPr>
    </w:p>
    <w:p w14:paraId="47E1D170" w14:textId="77777777" w:rsidR="00853B58" w:rsidRPr="004144BC" w:rsidRDefault="00853B58">
      <w:pPr>
        <w:rPr>
          <w:rFonts w:ascii="Times New Roman" w:hAnsi="Times New Roman" w:cs="Times New Roman"/>
        </w:rPr>
      </w:pPr>
    </w:p>
    <w:p w14:paraId="47F0F707" w14:textId="77777777" w:rsidR="00853B58" w:rsidRDefault="00853B58" w:rsidP="00853B58">
      <w:pPr>
        <w:jc w:val="center"/>
        <w:rPr>
          <w:noProof/>
        </w:rPr>
      </w:pPr>
    </w:p>
    <w:p w14:paraId="6A64C947" w14:textId="1A236046" w:rsidR="0091193E" w:rsidRDefault="0091193E">
      <w:pPr>
        <w:rPr>
          <w:rFonts w:ascii="Times New Roman" w:hAnsi="Times New Roman" w:cs="Times New Roman"/>
        </w:rPr>
      </w:pPr>
    </w:p>
    <w:p w14:paraId="440430AC" w14:textId="77777777" w:rsidR="0009265A" w:rsidRDefault="0009265A">
      <w:pPr>
        <w:rPr>
          <w:rFonts w:ascii="Times New Roman" w:hAnsi="Times New Roman" w:cs="Times New Roman"/>
        </w:rPr>
      </w:pPr>
    </w:p>
    <w:p w14:paraId="6B59CD27" w14:textId="77777777" w:rsidR="0009265A" w:rsidRDefault="0009265A">
      <w:pPr>
        <w:rPr>
          <w:rFonts w:ascii="Times New Roman" w:hAnsi="Times New Roman" w:cs="Times New Roman"/>
        </w:rPr>
      </w:pPr>
    </w:p>
    <w:p w14:paraId="736A234E" w14:textId="3EA75092" w:rsidR="00863E61" w:rsidRPr="00863E61" w:rsidRDefault="00863E61" w:rsidP="00863E6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DA032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Random effects output from logistic regress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1344"/>
        <w:gridCol w:w="48"/>
        <w:gridCol w:w="1409"/>
        <w:gridCol w:w="15"/>
        <w:gridCol w:w="1268"/>
        <w:gridCol w:w="118"/>
        <w:gridCol w:w="1199"/>
        <w:gridCol w:w="52"/>
      </w:tblGrid>
      <w:tr w:rsidR="00D174B5" w14:paraId="7F317FB7" w14:textId="77777777" w:rsidTr="00A8712B">
        <w:trPr>
          <w:jc w:val="center"/>
        </w:trPr>
        <w:tc>
          <w:tcPr>
            <w:tcW w:w="1202" w:type="dxa"/>
          </w:tcPr>
          <w:p w14:paraId="5426BC6F" w14:textId="7C4CB79E" w:rsidR="00D174B5" w:rsidRDefault="00D174B5" w:rsidP="002621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rameter</w:t>
            </w:r>
          </w:p>
        </w:tc>
        <w:tc>
          <w:tcPr>
            <w:tcW w:w="1344" w:type="dxa"/>
          </w:tcPr>
          <w:p w14:paraId="6D17DCFE" w14:textId="77777777" w:rsidR="00D174B5" w:rsidRDefault="00D174B5" w:rsidP="002621E2">
            <w:pPr>
              <w:jc w:val="center"/>
              <w:rPr>
                <w:rFonts w:cstheme="minorHAnsi"/>
              </w:rPr>
            </w:pPr>
          </w:p>
        </w:tc>
        <w:tc>
          <w:tcPr>
            <w:tcW w:w="4109" w:type="dxa"/>
            <w:gridSpan w:val="7"/>
          </w:tcPr>
          <w:p w14:paraId="13820CCB" w14:textId="09EEEE45" w:rsidR="00D174B5" w:rsidRDefault="00D174B5" w:rsidP="002621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ndom Effects</w:t>
            </w:r>
          </w:p>
        </w:tc>
      </w:tr>
      <w:tr w:rsidR="00D174B5" w14:paraId="55D36227" w14:textId="77777777" w:rsidTr="00A8712B">
        <w:trPr>
          <w:jc w:val="center"/>
        </w:trPr>
        <w:tc>
          <w:tcPr>
            <w:tcW w:w="1202" w:type="dxa"/>
          </w:tcPr>
          <w:p w14:paraId="6D99C34C" w14:textId="77777777" w:rsidR="00D174B5" w:rsidRDefault="00D174B5" w:rsidP="002621E2">
            <w:pPr>
              <w:jc w:val="center"/>
              <w:rPr>
                <w:rFonts w:cstheme="minorHAnsi"/>
              </w:rPr>
            </w:pPr>
          </w:p>
        </w:tc>
        <w:tc>
          <w:tcPr>
            <w:tcW w:w="1344" w:type="dxa"/>
          </w:tcPr>
          <w:p w14:paraId="79BA18C0" w14:textId="6592CEC7" w:rsidR="00D174B5" w:rsidRDefault="00D174B5" w:rsidP="002621E2">
            <w:pPr>
              <w:jc w:val="center"/>
              <w:rPr>
                <w:rFonts w:cstheme="minorHAnsi"/>
              </w:rPr>
            </w:pPr>
          </w:p>
        </w:tc>
        <w:tc>
          <w:tcPr>
            <w:tcW w:w="1472" w:type="dxa"/>
            <w:gridSpan w:val="3"/>
          </w:tcPr>
          <w:p w14:paraId="7354685F" w14:textId="77777777" w:rsidR="00D174B5" w:rsidRDefault="00D174B5" w:rsidP="002621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rcept Estimate</w:t>
            </w:r>
          </w:p>
        </w:tc>
        <w:tc>
          <w:tcPr>
            <w:tcW w:w="1268" w:type="dxa"/>
          </w:tcPr>
          <w:p w14:paraId="0834F0A3" w14:textId="77777777" w:rsidR="00D174B5" w:rsidRDefault="00D174B5" w:rsidP="002621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andard Error</w:t>
            </w:r>
          </w:p>
        </w:tc>
        <w:tc>
          <w:tcPr>
            <w:tcW w:w="1369" w:type="dxa"/>
            <w:gridSpan w:val="3"/>
          </w:tcPr>
          <w:p w14:paraId="720054E2" w14:textId="77777777" w:rsidR="00D174B5" w:rsidRDefault="00D174B5" w:rsidP="002621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8712B" w14:paraId="338AA804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 w:val="restart"/>
          </w:tcPr>
          <w:p w14:paraId="1DDBD862" w14:textId="3EF80830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gion</w:t>
            </w:r>
          </w:p>
        </w:tc>
        <w:tc>
          <w:tcPr>
            <w:tcW w:w="1392" w:type="dxa"/>
            <w:gridSpan w:val="2"/>
          </w:tcPr>
          <w:p w14:paraId="52DEA8DE" w14:textId="429C3019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enter</w:t>
            </w:r>
          </w:p>
        </w:tc>
        <w:tc>
          <w:tcPr>
            <w:tcW w:w="1409" w:type="dxa"/>
          </w:tcPr>
          <w:p w14:paraId="43013579" w14:textId="1A574022" w:rsidR="00A8712B" w:rsidRDefault="00A8712B" w:rsidP="00226A3C">
            <w:pPr>
              <w:jc w:val="center"/>
              <w:rPr>
                <w:rFonts w:cstheme="minorHAnsi"/>
              </w:rPr>
            </w:pPr>
            <w:r>
              <w:t>-0.29</w:t>
            </w:r>
          </w:p>
        </w:tc>
        <w:tc>
          <w:tcPr>
            <w:tcW w:w="1401" w:type="dxa"/>
            <w:gridSpan w:val="3"/>
          </w:tcPr>
          <w:p w14:paraId="206D4138" w14:textId="7EAD75E8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20</w:t>
            </w:r>
          </w:p>
        </w:tc>
        <w:tc>
          <w:tcPr>
            <w:tcW w:w="1199" w:type="dxa"/>
          </w:tcPr>
          <w:p w14:paraId="1A6BC827" w14:textId="266EFE44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15</w:t>
            </w:r>
          </w:p>
        </w:tc>
      </w:tr>
      <w:tr w:rsidR="00A8712B" w14:paraId="6A39A43B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6F1C652A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6BE65E6C" w14:textId="6A1EB25D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enter West</w:t>
            </w:r>
          </w:p>
        </w:tc>
        <w:tc>
          <w:tcPr>
            <w:tcW w:w="1409" w:type="dxa"/>
          </w:tcPr>
          <w:p w14:paraId="7FC14972" w14:textId="6C93076C" w:rsidR="00A8712B" w:rsidRDefault="00A8712B" w:rsidP="00226A3C">
            <w:pPr>
              <w:jc w:val="center"/>
              <w:rPr>
                <w:rFonts w:cstheme="minorHAnsi"/>
              </w:rPr>
            </w:pPr>
            <w:r>
              <w:t>-0.48</w:t>
            </w:r>
          </w:p>
        </w:tc>
        <w:tc>
          <w:tcPr>
            <w:tcW w:w="1401" w:type="dxa"/>
            <w:gridSpan w:val="3"/>
          </w:tcPr>
          <w:p w14:paraId="352B9021" w14:textId="7475BEE4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20</w:t>
            </w:r>
          </w:p>
        </w:tc>
        <w:tc>
          <w:tcPr>
            <w:tcW w:w="1199" w:type="dxa"/>
          </w:tcPr>
          <w:p w14:paraId="63450340" w14:textId="65D6A471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01</w:t>
            </w:r>
          </w:p>
        </w:tc>
      </w:tr>
      <w:tr w:rsidR="00A8712B" w14:paraId="473E8423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5BB1FCF6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08C836FB" w14:textId="3F553A3B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rtheast</w:t>
            </w:r>
          </w:p>
        </w:tc>
        <w:tc>
          <w:tcPr>
            <w:tcW w:w="1409" w:type="dxa"/>
          </w:tcPr>
          <w:p w14:paraId="03F1FC73" w14:textId="4A8FF793" w:rsidR="00A8712B" w:rsidRDefault="00A8712B" w:rsidP="00226A3C">
            <w:pPr>
              <w:jc w:val="center"/>
              <w:rPr>
                <w:rFonts w:cstheme="minorHAnsi"/>
              </w:rPr>
            </w:pPr>
            <w:r>
              <w:t>-0.31</w:t>
            </w:r>
          </w:p>
        </w:tc>
        <w:tc>
          <w:tcPr>
            <w:tcW w:w="1401" w:type="dxa"/>
            <w:gridSpan w:val="3"/>
          </w:tcPr>
          <w:p w14:paraId="756E8344" w14:textId="200056C5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20</w:t>
            </w:r>
          </w:p>
        </w:tc>
        <w:tc>
          <w:tcPr>
            <w:tcW w:w="1199" w:type="dxa"/>
          </w:tcPr>
          <w:p w14:paraId="2BAED073" w14:textId="70288630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12</w:t>
            </w:r>
          </w:p>
        </w:tc>
      </w:tr>
      <w:tr w:rsidR="00A8712B" w14:paraId="06F04DA7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4AB99027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4CA2B053" w14:textId="646C557B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rthwest</w:t>
            </w:r>
          </w:p>
        </w:tc>
        <w:tc>
          <w:tcPr>
            <w:tcW w:w="1409" w:type="dxa"/>
          </w:tcPr>
          <w:p w14:paraId="18532BFC" w14:textId="279F7596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27</w:t>
            </w:r>
          </w:p>
        </w:tc>
        <w:tc>
          <w:tcPr>
            <w:tcW w:w="1401" w:type="dxa"/>
            <w:gridSpan w:val="3"/>
          </w:tcPr>
          <w:p w14:paraId="49CB0F21" w14:textId="4A9C3023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20</w:t>
            </w:r>
          </w:p>
        </w:tc>
        <w:tc>
          <w:tcPr>
            <w:tcW w:w="1199" w:type="dxa"/>
          </w:tcPr>
          <w:p w14:paraId="0E1041C1" w14:textId="319461B6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19</w:t>
            </w:r>
          </w:p>
        </w:tc>
      </w:tr>
      <w:tr w:rsidR="00A8712B" w14:paraId="66BC5246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53F22521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5FA2DB07" w14:textId="14CCA29E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utheast</w:t>
            </w:r>
          </w:p>
        </w:tc>
        <w:tc>
          <w:tcPr>
            <w:tcW w:w="1409" w:type="dxa"/>
          </w:tcPr>
          <w:p w14:paraId="05B9875E" w14:textId="551D9982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68</w:t>
            </w:r>
          </w:p>
        </w:tc>
        <w:tc>
          <w:tcPr>
            <w:tcW w:w="1401" w:type="dxa"/>
            <w:gridSpan w:val="3"/>
          </w:tcPr>
          <w:p w14:paraId="398AE33C" w14:textId="7CA0B0C6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20</w:t>
            </w:r>
          </w:p>
        </w:tc>
        <w:tc>
          <w:tcPr>
            <w:tcW w:w="1199" w:type="dxa"/>
          </w:tcPr>
          <w:p w14:paraId="203C5695" w14:textId="46AAD968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0005</w:t>
            </w:r>
          </w:p>
        </w:tc>
      </w:tr>
      <w:tr w:rsidR="00A8712B" w14:paraId="7ADE7A32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 w:val="restart"/>
          </w:tcPr>
          <w:p w14:paraId="5E1B83DA" w14:textId="4C138B33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ar</w:t>
            </w:r>
          </w:p>
        </w:tc>
        <w:tc>
          <w:tcPr>
            <w:tcW w:w="1392" w:type="dxa"/>
            <w:gridSpan w:val="2"/>
          </w:tcPr>
          <w:p w14:paraId="25897039" w14:textId="0B873C28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14:paraId="24A2EFD5" w14:textId="04940AEC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401" w:type="dxa"/>
            <w:gridSpan w:val="3"/>
          </w:tcPr>
          <w:p w14:paraId="19D78FE7" w14:textId="4B011BCB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199" w:type="dxa"/>
          </w:tcPr>
          <w:p w14:paraId="7DB85C5E" w14:textId="15DFEFD9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</w:tr>
      <w:tr w:rsidR="00A8712B" w14:paraId="02DA71EF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2C6439EB" w14:textId="77777777" w:rsidR="00A8712B" w:rsidRDefault="00A8712B" w:rsidP="00D174B5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4402D22A" w14:textId="609E1A4F" w:rsidR="00A8712B" w:rsidRDefault="00A8712B" w:rsidP="00D174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</w:p>
        </w:tc>
        <w:tc>
          <w:tcPr>
            <w:tcW w:w="1409" w:type="dxa"/>
          </w:tcPr>
          <w:p w14:paraId="3B4574CB" w14:textId="20CCD75F" w:rsidR="00A8712B" w:rsidRDefault="00A8712B" w:rsidP="00D174B5">
            <w:pPr>
              <w:jc w:val="center"/>
              <w:rPr>
                <w:rFonts w:cstheme="minorHAnsi"/>
              </w:rPr>
            </w:pPr>
            <w:r>
              <w:t>-0.11</w:t>
            </w:r>
          </w:p>
        </w:tc>
        <w:tc>
          <w:tcPr>
            <w:tcW w:w="1401" w:type="dxa"/>
            <w:gridSpan w:val="3"/>
          </w:tcPr>
          <w:p w14:paraId="729E59EC" w14:textId="599AAB59" w:rsidR="00A8712B" w:rsidRDefault="00A8712B" w:rsidP="00D174B5">
            <w:pPr>
              <w:jc w:val="center"/>
              <w:rPr>
                <w:rFonts w:cstheme="minorHAnsi"/>
              </w:rPr>
            </w:pPr>
            <w:r>
              <w:t>0.11</w:t>
            </w:r>
          </w:p>
        </w:tc>
        <w:tc>
          <w:tcPr>
            <w:tcW w:w="1199" w:type="dxa"/>
          </w:tcPr>
          <w:p w14:paraId="3FECAC32" w14:textId="5080739A" w:rsidR="00A8712B" w:rsidRDefault="00A8712B" w:rsidP="00D174B5">
            <w:pPr>
              <w:jc w:val="center"/>
              <w:rPr>
                <w:rFonts w:cstheme="minorHAnsi"/>
              </w:rPr>
            </w:pPr>
            <w:r>
              <w:t>0.31</w:t>
            </w:r>
          </w:p>
        </w:tc>
      </w:tr>
      <w:tr w:rsidR="00A8712B" w14:paraId="361EFAA4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7ABA9B1C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11518DA2" w14:textId="1C0EB175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3</w:t>
            </w:r>
          </w:p>
        </w:tc>
        <w:tc>
          <w:tcPr>
            <w:tcW w:w="1409" w:type="dxa"/>
          </w:tcPr>
          <w:p w14:paraId="00B32EFD" w14:textId="189A6465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11</w:t>
            </w:r>
          </w:p>
        </w:tc>
        <w:tc>
          <w:tcPr>
            <w:tcW w:w="1401" w:type="dxa"/>
            <w:gridSpan w:val="3"/>
          </w:tcPr>
          <w:p w14:paraId="751E4DB0" w14:textId="77777777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1199" w:type="dxa"/>
          </w:tcPr>
          <w:p w14:paraId="26975878" w14:textId="05052F71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31</w:t>
            </w:r>
          </w:p>
        </w:tc>
      </w:tr>
      <w:tr w:rsidR="00A8712B" w14:paraId="351EE6C3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4240827D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5D823DFE" w14:textId="63DD778F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4</w:t>
            </w:r>
          </w:p>
        </w:tc>
        <w:tc>
          <w:tcPr>
            <w:tcW w:w="1409" w:type="dxa"/>
          </w:tcPr>
          <w:p w14:paraId="68911FFF" w14:textId="190BDD42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43</w:t>
            </w:r>
          </w:p>
        </w:tc>
        <w:tc>
          <w:tcPr>
            <w:tcW w:w="1401" w:type="dxa"/>
            <w:gridSpan w:val="3"/>
          </w:tcPr>
          <w:p w14:paraId="22857AF7" w14:textId="77777777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1199" w:type="dxa"/>
          </w:tcPr>
          <w:p w14:paraId="75CB1CD6" w14:textId="33818D84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0006</w:t>
            </w:r>
          </w:p>
        </w:tc>
      </w:tr>
      <w:tr w:rsidR="00A8712B" w14:paraId="3FA47B03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48A6B7EA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7D8790CA" w14:textId="3FDAD193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5</w:t>
            </w:r>
          </w:p>
        </w:tc>
        <w:tc>
          <w:tcPr>
            <w:tcW w:w="1409" w:type="dxa"/>
          </w:tcPr>
          <w:p w14:paraId="54CAA04D" w14:textId="7733E864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19</w:t>
            </w:r>
          </w:p>
        </w:tc>
        <w:tc>
          <w:tcPr>
            <w:tcW w:w="1401" w:type="dxa"/>
            <w:gridSpan w:val="3"/>
          </w:tcPr>
          <w:p w14:paraId="7C747AD1" w14:textId="77777777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1199" w:type="dxa"/>
          </w:tcPr>
          <w:p w14:paraId="1B98A3C2" w14:textId="450C4DCB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14</w:t>
            </w:r>
          </w:p>
        </w:tc>
      </w:tr>
      <w:tr w:rsidR="00A8712B" w14:paraId="2058CB4B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3F5AFE23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24100034" w14:textId="3EEA58BC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6</w:t>
            </w:r>
          </w:p>
        </w:tc>
        <w:tc>
          <w:tcPr>
            <w:tcW w:w="1409" w:type="dxa"/>
          </w:tcPr>
          <w:p w14:paraId="14E483C4" w14:textId="1D67461B" w:rsidR="00A8712B" w:rsidRDefault="00A8712B" w:rsidP="00226A3C">
            <w:pPr>
              <w:jc w:val="center"/>
              <w:rPr>
                <w:rFonts w:cstheme="minorHAnsi"/>
              </w:rPr>
            </w:pPr>
            <w:r>
              <w:t>-0.02</w:t>
            </w:r>
          </w:p>
        </w:tc>
        <w:tc>
          <w:tcPr>
            <w:tcW w:w="1401" w:type="dxa"/>
            <w:gridSpan w:val="3"/>
          </w:tcPr>
          <w:p w14:paraId="1D9FA483" w14:textId="7EC0735B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1199" w:type="dxa"/>
          </w:tcPr>
          <w:p w14:paraId="1076F2CF" w14:textId="7C2FEC54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93</w:t>
            </w:r>
          </w:p>
        </w:tc>
      </w:tr>
      <w:tr w:rsidR="00A8712B" w14:paraId="711B88CF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0D02ED5C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097BCA8D" w14:textId="20D45664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</w:tc>
        <w:tc>
          <w:tcPr>
            <w:tcW w:w="1409" w:type="dxa"/>
          </w:tcPr>
          <w:p w14:paraId="6D162F94" w14:textId="7920A3D0" w:rsidR="00A8712B" w:rsidRDefault="00A8712B" w:rsidP="00226A3C">
            <w:pPr>
              <w:jc w:val="center"/>
              <w:rPr>
                <w:rFonts w:cstheme="minorHAnsi"/>
              </w:rPr>
            </w:pPr>
            <w:r>
              <w:t>-0.26</w:t>
            </w:r>
          </w:p>
        </w:tc>
        <w:tc>
          <w:tcPr>
            <w:tcW w:w="1401" w:type="dxa"/>
            <w:gridSpan w:val="3"/>
          </w:tcPr>
          <w:p w14:paraId="072C2EFD" w14:textId="59244439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1199" w:type="dxa"/>
          </w:tcPr>
          <w:p w14:paraId="45135AE1" w14:textId="02F90347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03</w:t>
            </w:r>
          </w:p>
        </w:tc>
      </w:tr>
      <w:tr w:rsidR="00A8712B" w14:paraId="69F47EF6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13BDDE46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485C586C" w14:textId="44588A49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  <w:tc>
          <w:tcPr>
            <w:tcW w:w="1409" w:type="dxa"/>
          </w:tcPr>
          <w:p w14:paraId="19B8FE61" w14:textId="5F5A2F06" w:rsidR="00A8712B" w:rsidRDefault="00A8712B" w:rsidP="00226A3C">
            <w:pPr>
              <w:jc w:val="center"/>
              <w:rPr>
                <w:rFonts w:cstheme="minorHAnsi"/>
              </w:rPr>
            </w:pPr>
            <w:r>
              <w:t>-0.08</w:t>
            </w:r>
          </w:p>
        </w:tc>
        <w:tc>
          <w:tcPr>
            <w:tcW w:w="1401" w:type="dxa"/>
            <w:gridSpan w:val="3"/>
          </w:tcPr>
          <w:p w14:paraId="69038C3A" w14:textId="77777777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1199" w:type="dxa"/>
          </w:tcPr>
          <w:p w14:paraId="482787BA" w14:textId="52C0440B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50</w:t>
            </w:r>
          </w:p>
        </w:tc>
      </w:tr>
      <w:tr w:rsidR="00A8712B" w14:paraId="733AC7DF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366149AA" w14:textId="77777777" w:rsidR="00A8712B" w:rsidRDefault="00A8712B" w:rsidP="00226A3C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63B78D8A" w14:textId="7604EF67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1409" w:type="dxa"/>
          </w:tcPr>
          <w:p w14:paraId="13BDCFBC" w14:textId="3EEF132A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18</w:t>
            </w:r>
          </w:p>
        </w:tc>
        <w:tc>
          <w:tcPr>
            <w:tcW w:w="1401" w:type="dxa"/>
            <w:gridSpan w:val="3"/>
          </w:tcPr>
          <w:p w14:paraId="73D728A6" w14:textId="60C9E68B" w:rsidR="00A8712B" w:rsidRDefault="00A8712B" w:rsidP="00226A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1199" w:type="dxa"/>
          </w:tcPr>
          <w:p w14:paraId="203F61D7" w14:textId="66E90E07" w:rsidR="00A8712B" w:rsidRDefault="00A8712B" w:rsidP="00226A3C">
            <w:pPr>
              <w:jc w:val="center"/>
              <w:rPr>
                <w:rFonts w:cstheme="minorHAnsi"/>
              </w:rPr>
            </w:pPr>
            <w:r>
              <w:t>0.09</w:t>
            </w:r>
          </w:p>
        </w:tc>
      </w:tr>
      <w:tr w:rsidR="00A8712B" w14:paraId="6A9F5ABE" w14:textId="77777777" w:rsidTr="00A8712B">
        <w:trPr>
          <w:gridAfter w:val="1"/>
          <w:wAfter w:w="52" w:type="dxa"/>
          <w:jc w:val="center"/>
        </w:trPr>
        <w:tc>
          <w:tcPr>
            <w:tcW w:w="1202" w:type="dxa"/>
            <w:vMerge/>
          </w:tcPr>
          <w:p w14:paraId="23E0004F" w14:textId="77777777" w:rsidR="00A8712B" w:rsidRDefault="00A8712B" w:rsidP="00D174B5">
            <w:pPr>
              <w:jc w:val="center"/>
              <w:rPr>
                <w:rFonts w:cstheme="minorHAnsi"/>
              </w:rPr>
            </w:pPr>
          </w:p>
        </w:tc>
        <w:tc>
          <w:tcPr>
            <w:tcW w:w="1392" w:type="dxa"/>
            <w:gridSpan w:val="2"/>
          </w:tcPr>
          <w:p w14:paraId="3112AF66" w14:textId="4D53D35A" w:rsidR="00A8712B" w:rsidRDefault="00A8712B" w:rsidP="00D174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0</w:t>
            </w:r>
          </w:p>
        </w:tc>
        <w:tc>
          <w:tcPr>
            <w:tcW w:w="1409" w:type="dxa"/>
          </w:tcPr>
          <w:p w14:paraId="34DF996C" w14:textId="2A3F121E" w:rsidR="00A8712B" w:rsidRDefault="00A8712B" w:rsidP="00D174B5">
            <w:pPr>
              <w:jc w:val="center"/>
              <w:rPr>
                <w:rFonts w:cstheme="minorHAnsi"/>
              </w:rPr>
            </w:pPr>
            <w:r>
              <w:t>-0.50</w:t>
            </w:r>
          </w:p>
        </w:tc>
        <w:tc>
          <w:tcPr>
            <w:tcW w:w="1401" w:type="dxa"/>
            <w:gridSpan w:val="3"/>
          </w:tcPr>
          <w:p w14:paraId="010D9503" w14:textId="293C0D8A" w:rsidR="00A8712B" w:rsidRDefault="00A8712B" w:rsidP="00D174B5">
            <w:pPr>
              <w:jc w:val="center"/>
              <w:rPr>
                <w:rFonts w:cstheme="minorHAnsi"/>
              </w:rPr>
            </w:pPr>
            <w:r>
              <w:t>0.11</w:t>
            </w:r>
          </w:p>
        </w:tc>
        <w:tc>
          <w:tcPr>
            <w:tcW w:w="1199" w:type="dxa"/>
          </w:tcPr>
          <w:p w14:paraId="011A403A" w14:textId="77777777" w:rsidR="00A8712B" w:rsidRDefault="00A8712B" w:rsidP="00D174B5">
            <w:pPr>
              <w:jc w:val="center"/>
              <w:rPr>
                <w:rFonts w:cstheme="minorHAnsi"/>
              </w:rPr>
            </w:pPr>
            <w:r>
              <w:t>&lt;.0001</w:t>
            </w:r>
          </w:p>
        </w:tc>
      </w:tr>
    </w:tbl>
    <w:p w14:paraId="5BDAC952" w14:textId="2922F3BC" w:rsidR="00863E61" w:rsidRDefault="00863E61">
      <w:pPr>
        <w:rPr>
          <w:rFonts w:ascii="Times New Roman" w:hAnsi="Times New Roman" w:cs="Times New Roman"/>
        </w:rPr>
      </w:pPr>
    </w:p>
    <w:p w14:paraId="7199243A" w14:textId="33CAC8EE" w:rsidR="00DA0327" w:rsidRPr="00863E61" w:rsidRDefault="00DA0327" w:rsidP="00DA0327">
      <w:pPr>
        <w:jc w:val="center"/>
        <w:rPr>
          <w:rFonts w:ascii="Times New Roman" w:hAnsi="Times New Roman" w:cs="Times New Roman"/>
        </w:rPr>
      </w:pPr>
      <w:r w:rsidRPr="00863E6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863E61">
        <w:rPr>
          <w:rFonts w:ascii="Times New Roman" w:hAnsi="Times New Roman" w:cs="Times New Roman"/>
        </w:rPr>
        <w:t>: Sensitivity Analysis for the effect of pregnancy on severe dengue</w:t>
      </w:r>
    </w:p>
    <w:tbl>
      <w:tblPr>
        <w:tblW w:w="571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622"/>
        <w:gridCol w:w="1216"/>
        <w:gridCol w:w="1216"/>
      </w:tblGrid>
      <w:tr w:rsidR="00DA0327" w:rsidRPr="00A4473D" w14:paraId="29921ACB" w14:textId="77777777" w:rsidTr="00BE78D5">
        <w:trPr>
          <w:trHeight w:val="300"/>
          <w:jc w:val="center"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FC01B" w14:textId="77777777" w:rsidR="00DA0327" w:rsidRPr="00A4473D" w:rsidRDefault="00DA0327" w:rsidP="00BE78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9892D" w14:textId="77777777" w:rsidR="00DA0327" w:rsidRPr="00A4473D" w:rsidRDefault="00DA0327" w:rsidP="00BE78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05420" w14:textId="77777777" w:rsidR="00DA0327" w:rsidRPr="00A4473D" w:rsidRDefault="00DA0327" w:rsidP="00BE78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7FBC3" w14:textId="77777777" w:rsidR="00DA0327" w:rsidRPr="00A4473D" w:rsidRDefault="00DA0327" w:rsidP="00BE78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DA0327" w:rsidRPr="00A4473D" w14:paraId="4CF0E6A6" w14:textId="77777777" w:rsidTr="00BE78D5">
        <w:trPr>
          <w:trHeight w:val="255"/>
          <w:jc w:val="center"/>
        </w:trPr>
        <w:tc>
          <w:tcPr>
            <w:tcW w:w="16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AA500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8E73D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BDAC4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44F3E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DA0327" w:rsidRPr="00A4473D" w14:paraId="262EF318" w14:textId="77777777" w:rsidTr="00BE78D5">
        <w:trPr>
          <w:trHeight w:val="255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50CD4213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6D6CAF96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7D9901C7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1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71E62BE5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DA0327" w:rsidRPr="00A4473D" w14:paraId="4A8FC24A" w14:textId="77777777" w:rsidTr="00BE78D5">
        <w:trPr>
          <w:trHeight w:val="345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72309FC8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4E6EA11C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052786EB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8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586F8D62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DA0327" w:rsidRPr="00A4473D" w14:paraId="40452D8C" w14:textId="77777777" w:rsidTr="00BE78D5">
        <w:trPr>
          <w:trHeight w:val="315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081D7AFC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6E03D0D0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236EAF67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4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684BD55D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DA0327" w:rsidRPr="00A4473D" w14:paraId="49061C7B" w14:textId="77777777" w:rsidTr="00BE78D5">
        <w:trPr>
          <w:trHeight w:val="255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38F128C1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16B5463D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435448A2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0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13734AB7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DA0327" w:rsidRPr="00A4473D" w14:paraId="084A35B4" w14:textId="77777777" w:rsidTr="00BE78D5">
        <w:trPr>
          <w:trHeight w:val="270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0A7F77E6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57276488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1D48952B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7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048F4B59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DA0327" w:rsidRPr="00A4473D" w14:paraId="056EBB81" w14:textId="77777777" w:rsidTr="00BE78D5">
        <w:trPr>
          <w:trHeight w:val="270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21FAFFDA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35361048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761B7BEF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6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176E819A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DA0327" w:rsidRPr="00A4473D" w14:paraId="6DF9FC3F" w14:textId="77777777" w:rsidTr="00BE78D5">
        <w:trPr>
          <w:trHeight w:val="285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041BED14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C0C0C0"/>
                <w:sz w:val="20"/>
                <w:szCs w:val="20"/>
              </w:rPr>
            </w:pPr>
            <w:r w:rsidRPr="005D232B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3E62C7FF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6E9F5029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2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70D31C85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DA0327" w:rsidRPr="00A4473D" w14:paraId="6D51BF80" w14:textId="77777777" w:rsidTr="00BE78D5">
        <w:trPr>
          <w:trHeight w:val="255"/>
          <w:jc w:val="center"/>
        </w:trPr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2A4EE650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622" w:type="dxa"/>
            <w:shd w:val="clear" w:color="000000" w:fill="FFFFFF"/>
            <w:noWrap/>
            <w:vAlign w:val="bottom"/>
            <w:hideMark/>
          </w:tcPr>
          <w:p w14:paraId="2FE6546B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3241600B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8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14:paraId="110E514D" w14:textId="77777777" w:rsidR="00DA0327" w:rsidRPr="00A4473D" w:rsidRDefault="00DA0327" w:rsidP="00BE78D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</w:tbl>
    <w:p w14:paraId="742C8B1B" w14:textId="77777777" w:rsidR="00DA0327" w:rsidRDefault="00DA0327" w:rsidP="00DA0327">
      <w:pPr>
        <w:rPr>
          <w:rFonts w:ascii="Times New Roman" w:hAnsi="Times New Roman" w:cs="Times New Roman"/>
        </w:rPr>
      </w:pPr>
    </w:p>
    <w:p w14:paraId="6BE18384" w14:textId="77777777" w:rsidR="00DA0327" w:rsidRDefault="00DA0327" w:rsidP="00DA0327">
      <w:pPr>
        <w:rPr>
          <w:rFonts w:ascii="Times New Roman" w:hAnsi="Times New Roman" w:cs="Times New Roman"/>
        </w:rPr>
      </w:pPr>
    </w:p>
    <w:p w14:paraId="3CED2B0B" w14:textId="77777777" w:rsidR="00DA0327" w:rsidRPr="004144BC" w:rsidRDefault="00DA0327">
      <w:pPr>
        <w:rPr>
          <w:rFonts w:ascii="Times New Roman" w:hAnsi="Times New Roman" w:cs="Times New Roman"/>
        </w:rPr>
      </w:pPr>
    </w:p>
    <w:sectPr w:rsidR="00DA0327" w:rsidRPr="00414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74"/>
    <w:rsid w:val="00012F24"/>
    <w:rsid w:val="000156BE"/>
    <w:rsid w:val="000303D5"/>
    <w:rsid w:val="00032B76"/>
    <w:rsid w:val="00046C2F"/>
    <w:rsid w:val="00075A71"/>
    <w:rsid w:val="0009265A"/>
    <w:rsid w:val="000C118D"/>
    <w:rsid w:val="0010372A"/>
    <w:rsid w:val="0013219D"/>
    <w:rsid w:val="00162122"/>
    <w:rsid w:val="00177837"/>
    <w:rsid w:val="0019256F"/>
    <w:rsid w:val="001C3731"/>
    <w:rsid w:val="001F1334"/>
    <w:rsid w:val="001F67DA"/>
    <w:rsid w:val="00210DD3"/>
    <w:rsid w:val="0026292A"/>
    <w:rsid w:val="002853EE"/>
    <w:rsid w:val="002A7896"/>
    <w:rsid w:val="002B09DF"/>
    <w:rsid w:val="00316C39"/>
    <w:rsid w:val="0032363A"/>
    <w:rsid w:val="00335E7B"/>
    <w:rsid w:val="00352DA8"/>
    <w:rsid w:val="003B13AF"/>
    <w:rsid w:val="003B2C3F"/>
    <w:rsid w:val="003B3F02"/>
    <w:rsid w:val="003B44F6"/>
    <w:rsid w:val="004144BC"/>
    <w:rsid w:val="004460D0"/>
    <w:rsid w:val="004677D5"/>
    <w:rsid w:val="00484441"/>
    <w:rsid w:val="00492A07"/>
    <w:rsid w:val="00495B53"/>
    <w:rsid w:val="004A62D4"/>
    <w:rsid w:val="004B6690"/>
    <w:rsid w:val="005062D4"/>
    <w:rsid w:val="005521E4"/>
    <w:rsid w:val="00593378"/>
    <w:rsid w:val="00595D0E"/>
    <w:rsid w:val="005A6CCA"/>
    <w:rsid w:val="005C2E64"/>
    <w:rsid w:val="005D232B"/>
    <w:rsid w:val="005F14ED"/>
    <w:rsid w:val="005F336D"/>
    <w:rsid w:val="006029C7"/>
    <w:rsid w:val="00633EE8"/>
    <w:rsid w:val="00650224"/>
    <w:rsid w:val="00657E9C"/>
    <w:rsid w:val="006625CF"/>
    <w:rsid w:val="006B7BB8"/>
    <w:rsid w:val="006D1F7C"/>
    <w:rsid w:val="00705450"/>
    <w:rsid w:val="00726B90"/>
    <w:rsid w:val="00744E5A"/>
    <w:rsid w:val="00760951"/>
    <w:rsid w:val="007D48D9"/>
    <w:rsid w:val="00805E10"/>
    <w:rsid w:val="00810D63"/>
    <w:rsid w:val="0082717A"/>
    <w:rsid w:val="00853740"/>
    <w:rsid w:val="00853B58"/>
    <w:rsid w:val="00863E61"/>
    <w:rsid w:val="00865FEE"/>
    <w:rsid w:val="00891125"/>
    <w:rsid w:val="008A12C5"/>
    <w:rsid w:val="00905376"/>
    <w:rsid w:val="0091193E"/>
    <w:rsid w:val="00913E46"/>
    <w:rsid w:val="00963B15"/>
    <w:rsid w:val="00970443"/>
    <w:rsid w:val="009814F3"/>
    <w:rsid w:val="009C57CF"/>
    <w:rsid w:val="00A11EB6"/>
    <w:rsid w:val="00A4473D"/>
    <w:rsid w:val="00A8712B"/>
    <w:rsid w:val="00AA20AB"/>
    <w:rsid w:val="00AA241B"/>
    <w:rsid w:val="00AF5D39"/>
    <w:rsid w:val="00B522BD"/>
    <w:rsid w:val="00B56750"/>
    <w:rsid w:val="00B64717"/>
    <w:rsid w:val="00CA48E1"/>
    <w:rsid w:val="00CA5344"/>
    <w:rsid w:val="00CB6F6B"/>
    <w:rsid w:val="00CC5228"/>
    <w:rsid w:val="00D02C49"/>
    <w:rsid w:val="00D174B5"/>
    <w:rsid w:val="00D31B38"/>
    <w:rsid w:val="00D72F86"/>
    <w:rsid w:val="00D75F9B"/>
    <w:rsid w:val="00D814AF"/>
    <w:rsid w:val="00D8239E"/>
    <w:rsid w:val="00D86DC4"/>
    <w:rsid w:val="00D96065"/>
    <w:rsid w:val="00DA0327"/>
    <w:rsid w:val="00DA0B66"/>
    <w:rsid w:val="00DE0474"/>
    <w:rsid w:val="00E16196"/>
    <w:rsid w:val="00E179F8"/>
    <w:rsid w:val="00E20E24"/>
    <w:rsid w:val="00E23C5A"/>
    <w:rsid w:val="00E67054"/>
    <w:rsid w:val="00E91A1C"/>
    <w:rsid w:val="00EA5B0A"/>
    <w:rsid w:val="00EC1E65"/>
    <w:rsid w:val="00ED3450"/>
    <w:rsid w:val="00F27419"/>
    <w:rsid w:val="00F43BAD"/>
    <w:rsid w:val="00F468B5"/>
    <w:rsid w:val="00F60912"/>
    <w:rsid w:val="00F91C4A"/>
    <w:rsid w:val="00F9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DD166"/>
  <w15:chartTrackingRefBased/>
  <w15:docId w15:val="{0F238EFE-242A-422A-8999-204FD3B0F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4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84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6292A"/>
    <w:rPr>
      <w:b/>
      <w:bCs/>
    </w:rPr>
  </w:style>
  <w:style w:type="table" w:styleId="PlainTable2">
    <w:name w:val="Plain Table 2"/>
    <w:basedOn w:val="TableNormal"/>
    <w:uiPriority w:val="42"/>
    <w:rsid w:val="00D174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161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n, Esther</dc:creator>
  <cp:keywords/>
  <dc:description/>
  <cp:lastModifiedBy>Annan, Esther</cp:lastModifiedBy>
  <cp:revision>5</cp:revision>
  <dcterms:created xsi:type="dcterms:W3CDTF">2022-05-13T01:13:00Z</dcterms:created>
  <dcterms:modified xsi:type="dcterms:W3CDTF">2022-08-30T17:04:00Z</dcterms:modified>
</cp:coreProperties>
</file>